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8751B" w14:textId="77777777" w:rsidR="000077D4" w:rsidRDefault="000077D4" w:rsidP="008B7A2D">
      <w:pPr>
        <w:pStyle w:val="Heading1"/>
      </w:pPr>
      <w:r>
        <w:t>S2 Table</w:t>
      </w:r>
    </w:p>
    <w:p w14:paraId="13C167D9" w14:textId="77777777" w:rsidR="000077D4" w:rsidRDefault="000077D4" w:rsidP="000077D4">
      <w:pPr>
        <w:pStyle w:val="Caption"/>
        <w:rPr>
          <w:rStyle w:val="cf01"/>
          <w:rFonts w:asciiTheme="minorHAnsi" w:hAnsiTheme="minorHAnsi" w:cstheme="minorHAnsi"/>
          <w:sz w:val="24"/>
          <w:szCs w:val="24"/>
        </w:rPr>
      </w:pPr>
      <w:r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Table demonstrating the i</w:t>
      </w:r>
      <w:r w:rsidRPr="0028789B"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mportance of the predictors to the predictions in the testing da</w:t>
      </w:r>
      <w:r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ta</w:t>
      </w:r>
      <w:r w:rsidRPr="0028789B"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>set based on mean SHapley Additive exPlanations (SHAP) values</w:t>
      </w:r>
      <w:r>
        <w:rPr>
          <w:rFonts w:ascii="Calibri" w:eastAsia="Calibri" w:hAnsi="Calibri" w:cs="Times New Roman"/>
          <w:b w:val="0"/>
          <w:iCs w:val="0"/>
          <w:noProof/>
          <w:sz w:val="24"/>
          <w:szCs w:val="24"/>
          <w:lang w:eastAsia="en-GB"/>
        </w:rPr>
        <w:t xml:space="preserve">. 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NICU 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denotes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Neonatal Intensive Care Unit. PROM 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denotes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 xml:space="preserve"> Prolonged rupture of membrane</w:t>
      </w:r>
      <w:r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s</w:t>
      </w:r>
      <w:r w:rsidRPr="00F032B2">
        <w:rPr>
          <w:rStyle w:val="cf01"/>
          <w:rFonts w:asciiTheme="minorHAnsi" w:hAnsiTheme="minorHAnsi" w:cstheme="minorHAnsi"/>
          <w:b w:val="0"/>
          <w:bCs/>
          <w:sz w:val="24"/>
          <w:szCs w:val="24"/>
        </w:rPr>
        <w:t>.</w:t>
      </w:r>
    </w:p>
    <w:p w14:paraId="7DB9BDE7" w14:textId="77777777" w:rsidR="000077D4" w:rsidRDefault="000077D4" w:rsidP="000077D4">
      <w:pPr>
        <w:spacing w:after="0" w:line="240" w:lineRule="auto"/>
      </w:pPr>
      <w:r w:rsidRPr="00EE0C23">
        <w:rPr>
          <w:rFonts w:asciiTheme="minorHAnsi" w:hAnsiTheme="minorHAnsi" w:cstheme="minorHAnsi"/>
          <w:vertAlign w:val="superscript"/>
        </w:rPr>
        <w:t>1</w:t>
      </w:r>
      <w:r w:rsidRPr="00EE0C23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Chorioamnionitis and congenital anomalies predictors were dropped from the logistic regression model after backward </w:t>
      </w:r>
      <w:r w:rsidRPr="00C82E1A">
        <w:t>ste</w:t>
      </w:r>
      <w:r>
        <w:t>pwise selection</w:t>
      </w:r>
    </w:p>
    <w:p w14:paraId="59B75176" w14:textId="77777777" w:rsidR="000077D4" w:rsidRPr="00EE0C23" w:rsidRDefault="000077D4" w:rsidP="000077D4">
      <w:pPr>
        <w:spacing w:after="0" w:line="240" w:lineRule="auto"/>
        <w:rPr>
          <w:rFonts w:asciiTheme="minorHAnsi" w:hAnsiTheme="minorHAnsi" w:cstheme="minorHAnsi"/>
        </w:rPr>
      </w:pPr>
      <w:r>
        <w:rPr>
          <w:vertAlign w:val="superscript"/>
        </w:rPr>
        <w:t>2</w:t>
      </w:r>
      <w:r>
        <w:t xml:space="preserve"> Sex and Multiple pregnancy </w:t>
      </w:r>
      <w:r>
        <w:rPr>
          <w:rFonts w:asciiTheme="minorHAnsi" w:hAnsiTheme="minorHAnsi" w:cstheme="minorHAnsi"/>
        </w:rPr>
        <w:t xml:space="preserve">predictors </w:t>
      </w:r>
      <w:r>
        <w:t>were used to group the dataset in the Adaptive Neuro-Fuzzy Inference System</w:t>
      </w:r>
      <w:r w:rsidRPr="00EE0C23">
        <w:rPr>
          <w:rFonts w:asciiTheme="minorHAnsi" w:hAnsiTheme="minorHAnsi" w:cstheme="minorHAnsi"/>
        </w:rPr>
        <w:t xml:space="preserve">. </w:t>
      </w:r>
    </w:p>
    <w:p w14:paraId="68BCF029" w14:textId="77777777" w:rsidR="000077D4" w:rsidRPr="0028789B" w:rsidRDefault="000077D4" w:rsidP="000077D4"/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546"/>
        <w:gridCol w:w="1952"/>
        <w:gridCol w:w="2546"/>
        <w:gridCol w:w="1952"/>
      </w:tblGrid>
      <w:tr w:rsidR="000077D4" w:rsidRPr="00A009FA" w14:paraId="48167929" w14:textId="77777777" w:rsidTr="00490996">
        <w:tc>
          <w:tcPr>
            <w:tcW w:w="4673" w:type="dxa"/>
            <w:gridSpan w:val="2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33563BFF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A) Logistic Regression</w:t>
            </w:r>
            <w:r w:rsidRPr="00B8538F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449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0E487D15" w14:textId="77777777" w:rsidR="000077D4" w:rsidRPr="00A009FA" w:rsidRDefault="000077D4" w:rsidP="00490996">
            <w:pPr>
              <w:spacing w:line="240" w:lineRule="auto"/>
              <w:ind w:left="-122" w:right="-130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B) Adaptive Neuro-Fuzzy Inference Syste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449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0DF34122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C) AutoPrognosis 2.0</w:t>
            </w:r>
          </w:p>
        </w:tc>
      </w:tr>
      <w:tr w:rsidR="000077D4" w:rsidRPr="00A009FA" w14:paraId="77797408" w14:textId="77777777" w:rsidTr="00490996">
        <w:tc>
          <w:tcPr>
            <w:tcW w:w="2547" w:type="dxa"/>
            <w:tcBorders>
              <w:top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2133027F" w14:textId="77777777" w:rsidR="000077D4" w:rsidRDefault="000077D4" w:rsidP="00490996">
            <w:pPr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3CF38B7E" w14:textId="77777777" w:rsidR="000077D4" w:rsidRPr="00A009FA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63B33F1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1952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8449639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A43AAE0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195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</w:tcPr>
          <w:p w14:paraId="20FF269F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</w:tr>
      <w:tr w:rsidR="000077D4" w:rsidRPr="006457C6" w14:paraId="4642E0B6" w14:textId="77777777" w:rsidTr="00490996">
        <w:tc>
          <w:tcPr>
            <w:tcW w:w="2547" w:type="dxa"/>
            <w:tcBorders>
              <w:top w:val="single" w:sz="18" w:space="0" w:color="auto"/>
            </w:tcBorders>
            <w:vAlign w:val="bottom"/>
          </w:tcPr>
          <w:p w14:paraId="096541A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2126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0C9583E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254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5EF230F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952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0C4E9F0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254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3F38653A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952" w:type="dxa"/>
            <w:tcBorders>
              <w:top w:val="single" w:sz="18" w:space="0" w:color="auto"/>
            </w:tcBorders>
            <w:vAlign w:val="center"/>
          </w:tcPr>
          <w:p w14:paraId="7190420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4</w:t>
            </w:r>
          </w:p>
        </w:tc>
      </w:tr>
      <w:tr w:rsidR="000077D4" w:rsidRPr="006457C6" w14:paraId="65128540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0EB386DA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8491FC8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4854F32E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E01F60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2C48BEAB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7DC7624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4</w:t>
            </w:r>
          </w:p>
        </w:tc>
      </w:tr>
      <w:tr w:rsidR="000077D4" w14:paraId="6975D680" w14:textId="77777777" w:rsidTr="00490996">
        <w:tc>
          <w:tcPr>
            <w:tcW w:w="2547" w:type="dxa"/>
            <w:vAlign w:val="bottom"/>
          </w:tcPr>
          <w:p w14:paraId="128ED679" w14:textId="77777777" w:rsidR="000077D4" w:rsidRPr="001C204D" w:rsidRDefault="000077D4" w:rsidP="00490996">
            <w:pPr>
              <w:spacing w:line="240" w:lineRule="auto"/>
              <w:ind w:right="-104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0CC69ADB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3A2F6E32" w14:textId="77777777" w:rsidR="000077D4" w:rsidRPr="001C204D" w:rsidRDefault="000077D4" w:rsidP="00490996">
            <w:pPr>
              <w:spacing w:line="240" w:lineRule="auto"/>
              <w:ind w:right="-1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48A3353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383CD8D8" w14:textId="77777777" w:rsidR="000077D4" w:rsidRPr="001C204D" w:rsidRDefault="000077D4" w:rsidP="00490996">
            <w:pPr>
              <w:spacing w:line="240" w:lineRule="auto"/>
              <w:ind w:right="-18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1952" w:type="dxa"/>
            <w:vAlign w:val="center"/>
          </w:tcPr>
          <w:p w14:paraId="11579EDA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3</w:t>
            </w:r>
          </w:p>
        </w:tc>
      </w:tr>
      <w:tr w:rsidR="000077D4" w14:paraId="02DD2738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68B2ED60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34965E6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21D70338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0A34CF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23CB8BF9" w14:textId="77777777" w:rsidR="000077D4" w:rsidRPr="001C204D" w:rsidRDefault="000077D4" w:rsidP="00490996">
            <w:pPr>
              <w:spacing w:line="240" w:lineRule="auto"/>
              <w:ind w:right="-46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52C5A1C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</w:tr>
      <w:tr w:rsidR="000077D4" w14:paraId="47D7B717" w14:textId="77777777" w:rsidTr="00490996">
        <w:tc>
          <w:tcPr>
            <w:tcW w:w="2547" w:type="dxa"/>
            <w:vAlign w:val="bottom"/>
          </w:tcPr>
          <w:p w14:paraId="7936387A" w14:textId="77777777" w:rsidR="000077D4" w:rsidRPr="001C204D" w:rsidRDefault="000077D4" w:rsidP="00490996">
            <w:pPr>
              <w:spacing w:line="240" w:lineRule="auto"/>
              <w:ind w:right="-10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302195D0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137D0FED" w14:textId="77777777" w:rsidR="000077D4" w:rsidRPr="001C204D" w:rsidRDefault="000077D4" w:rsidP="00490996">
            <w:pPr>
              <w:spacing w:line="240" w:lineRule="auto"/>
              <w:ind w:right="-1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3FD8B5E3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77C6A78B" w14:textId="77777777" w:rsidR="000077D4" w:rsidRPr="001C204D" w:rsidRDefault="000077D4" w:rsidP="00490996">
            <w:pPr>
              <w:spacing w:line="240" w:lineRule="auto"/>
              <w:ind w:right="-46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1952" w:type="dxa"/>
            <w:vAlign w:val="center"/>
          </w:tcPr>
          <w:p w14:paraId="1B1676C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</w:tr>
      <w:tr w:rsidR="000077D4" w:rsidRPr="00C6444B" w14:paraId="31FC4A0F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3997BE6E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D7149F8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4E2F77EC" w14:textId="77777777" w:rsidR="000077D4" w:rsidRPr="001C204D" w:rsidRDefault="000077D4" w:rsidP="00490996">
            <w:pPr>
              <w:spacing w:line="240" w:lineRule="auto"/>
              <w:ind w:right="-102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E1887DB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5E209E58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2467823E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</w:tr>
      <w:tr w:rsidR="000077D4" w:rsidRPr="005B6718" w14:paraId="72AA8FDF" w14:textId="77777777" w:rsidTr="00490996">
        <w:tc>
          <w:tcPr>
            <w:tcW w:w="2547" w:type="dxa"/>
            <w:vAlign w:val="bottom"/>
          </w:tcPr>
          <w:p w14:paraId="36B1EA81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627E3486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1EB1D478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2730C6A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1540C976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2" w:type="dxa"/>
            <w:vAlign w:val="center"/>
          </w:tcPr>
          <w:p w14:paraId="717D6578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</w:tr>
      <w:tr w:rsidR="000077D4" w:rsidRPr="005B6718" w14:paraId="7D33BE19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145E51C7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1740B33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5BDE5714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BBF72E7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7AA80F03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1C54D31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0077D4" w:rsidRPr="005B6718" w14:paraId="05C84817" w14:textId="77777777" w:rsidTr="00490996">
        <w:tc>
          <w:tcPr>
            <w:tcW w:w="2547" w:type="dxa"/>
            <w:vAlign w:val="bottom"/>
          </w:tcPr>
          <w:p w14:paraId="4510B89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2D878933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4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43A73069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1952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7FF8FF8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0E703158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1952" w:type="dxa"/>
            <w:vAlign w:val="center"/>
          </w:tcPr>
          <w:p w14:paraId="0121B92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</w:tbl>
    <w:p w14:paraId="6F823BB2" w14:textId="77777777" w:rsidR="000077D4" w:rsidRDefault="000077D4" w:rsidP="000077D4"/>
    <w:p w14:paraId="723920D7" w14:textId="77777777" w:rsidR="000077D4" w:rsidRDefault="000077D4" w:rsidP="000077D4">
      <w:pPr>
        <w:spacing w:line="259" w:lineRule="auto"/>
      </w:pPr>
      <w:r>
        <w:br w:type="page"/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546"/>
        <w:gridCol w:w="1952"/>
        <w:gridCol w:w="2546"/>
        <w:gridCol w:w="1952"/>
      </w:tblGrid>
      <w:tr w:rsidR="000077D4" w:rsidRPr="00A009FA" w14:paraId="15968879" w14:textId="77777777" w:rsidTr="00490996">
        <w:tc>
          <w:tcPr>
            <w:tcW w:w="4673" w:type="dxa"/>
            <w:gridSpan w:val="2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14ADDEC1" w14:textId="77777777" w:rsidR="000077D4" w:rsidRPr="00A009FA" w:rsidRDefault="000077D4" w:rsidP="00490996">
            <w:pPr>
              <w:spacing w:line="240" w:lineRule="auto"/>
              <w:ind w:right="-144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lastRenderedPageBreak/>
              <w:t>(D) Extreme Gradient Boosting</w:t>
            </w:r>
          </w:p>
        </w:tc>
        <w:tc>
          <w:tcPr>
            <w:tcW w:w="449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6D475552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E) Feedforward Neural Network</w:t>
            </w:r>
          </w:p>
        </w:tc>
        <w:tc>
          <w:tcPr>
            <w:tcW w:w="449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64A1285E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F) K-Nearest Neighbour</w:t>
            </w:r>
          </w:p>
        </w:tc>
      </w:tr>
      <w:tr w:rsidR="000077D4" w:rsidRPr="00A009FA" w14:paraId="1347B33F" w14:textId="77777777" w:rsidTr="00490996">
        <w:tc>
          <w:tcPr>
            <w:tcW w:w="2547" w:type="dxa"/>
            <w:tcBorders>
              <w:top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AFE5A21" w14:textId="77777777" w:rsidR="000077D4" w:rsidRDefault="000077D4" w:rsidP="00490996">
            <w:pPr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1AD48B78" w14:textId="77777777" w:rsidR="000077D4" w:rsidRPr="00A009FA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6F72826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1952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32CC246E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5C9E55A5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195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</w:tcPr>
          <w:p w14:paraId="414871EF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</w:tr>
      <w:tr w:rsidR="000077D4" w:rsidRPr="006457C6" w14:paraId="52E5B9C2" w14:textId="77777777" w:rsidTr="00490996">
        <w:tc>
          <w:tcPr>
            <w:tcW w:w="2547" w:type="dxa"/>
            <w:tcBorders>
              <w:top w:val="single" w:sz="18" w:space="0" w:color="auto"/>
            </w:tcBorders>
            <w:vAlign w:val="bottom"/>
          </w:tcPr>
          <w:p w14:paraId="40B42E0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2126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5B57DBC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254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549825F5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952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6BF503B7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254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319C69E9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952" w:type="dxa"/>
            <w:tcBorders>
              <w:top w:val="single" w:sz="18" w:space="0" w:color="auto"/>
            </w:tcBorders>
            <w:vAlign w:val="center"/>
          </w:tcPr>
          <w:p w14:paraId="5897CECF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2</w:t>
            </w:r>
          </w:p>
        </w:tc>
      </w:tr>
      <w:tr w:rsidR="000077D4" w:rsidRPr="006457C6" w14:paraId="21848B41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52142A28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AA222D6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691F5191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189221B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34EE5E5F" w14:textId="77777777" w:rsidR="000077D4" w:rsidRPr="001C204D" w:rsidRDefault="000077D4" w:rsidP="00490996">
            <w:pPr>
              <w:spacing w:line="240" w:lineRule="auto"/>
              <w:ind w:right="-15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37A72007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4</w:t>
            </w:r>
          </w:p>
        </w:tc>
      </w:tr>
      <w:tr w:rsidR="000077D4" w14:paraId="7E84082E" w14:textId="77777777" w:rsidTr="00490996">
        <w:tc>
          <w:tcPr>
            <w:tcW w:w="2547" w:type="dxa"/>
            <w:vAlign w:val="bottom"/>
          </w:tcPr>
          <w:p w14:paraId="74DF06DD" w14:textId="77777777" w:rsidR="000077D4" w:rsidRPr="001C204D" w:rsidRDefault="000077D4" w:rsidP="00490996">
            <w:pPr>
              <w:spacing w:line="240" w:lineRule="auto"/>
              <w:ind w:right="-104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2B174CB7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37E6C8D8" w14:textId="77777777" w:rsidR="000077D4" w:rsidRPr="001C204D" w:rsidRDefault="000077D4" w:rsidP="00490996">
            <w:pPr>
              <w:spacing w:line="240" w:lineRule="auto"/>
              <w:ind w:right="-1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2BB3E16F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2EDC266F" w14:textId="77777777" w:rsidR="000077D4" w:rsidRPr="001C204D" w:rsidRDefault="000077D4" w:rsidP="00490996">
            <w:pPr>
              <w:spacing w:line="240" w:lineRule="auto"/>
              <w:ind w:right="-18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2" w:type="dxa"/>
            <w:vAlign w:val="center"/>
          </w:tcPr>
          <w:p w14:paraId="4EBB3243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0</w:t>
            </w:r>
          </w:p>
        </w:tc>
      </w:tr>
      <w:tr w:rsidR="000077D4" w14:paraId="0C0C1C26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2A3AD6BB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E4C8DE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49EC2205" w14:textId="77777777" w:rsidR="000077D4" w:rsidRPr="001C204D" w:rsidRDefault="000077D4" w:rsidP="00490996">
            <w:pPr>
              <w:spacing w:line="240" w:lineRule="auto"/>
              <w:ind w:right="-1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2E1EA85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2FEE957B" w14:textId="77777777" w:rsidR="000077D4" w:rsidRPr="001C204D" w:rsidRDefault="000077D4" w:rsidP="00490996">
            <w:pPr>
              <w:spacing w:line="240" w:lineRule="auto"/>
              <w:ind w:right="-13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6EE96D1E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</w:tr>
      <w:tr w:rsidR="000077D4" w14:paraId="1D0DB7BF" w14:textId="77777777" w:rsidTr="00490996">
        <w:tc>
          <w:tcPr>
            <w:tcW w:w="2547" w:type="dxa"/>
            <w:vAlign w:val="bottom"/>
          </w:tcPr>
          <w:p w14:paraId="47A0A835" w14:textId="77777777" w:rsidR="000077D4" w:rsidRPr="001C204D" w:rsidRDefault="000077D4" w:rsidP="00490996">
            <w:pPr>
              <w:spacing w:line="240" w:lineRule="auto"/>
              <w:ind w:right="-10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7961E140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3B0B58F3" w14:textId="77777777" w:rsidR="000077D4" w:rsidRPr="001C204D" w:rsidRDefault="000077D4" w:rsidP="00490996">
            <w:pPr>
              <w:spacing w:line="240" w:lineRule="auto"/>
              <w:ind w:right="-1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3D60302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2E233144" w14:textId="77777777" w:rsidR="000077D4" w:rsidRPr="001C204D" w:rsidRDefault="000077D4" w:rsidP="00490996">
            <w:pPr>
              <w:spacing w:line="240" w:lineRule="auto"/>
              <w:ind w:right="-46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1952" w:type="dxa"/>
            <w:vAlign w:val="center"/>
          </w:tcPr>
          <w:p w14:paraId="1725B7E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</w:tr>
      <w:tr w:rsidR="000077D4" w:rsidRPr="00C6444B" w14:paraId="05E4CC2A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324EDA27" w14:textId="77777777" w:rsidR="000077D4" w:rsidRPr="001C204D" w:rsidRDefault="000077D4" w:rsidP="00490996">
            <w:pPr>
              <w:spacing w:line="240" w:lineRule="auto"/>
              <w:ind w:right="-104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613D3C0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11AF2E77" w14:textId="77777777" w:rsidR="000077D4" w:rsidRPr="001C204D" w:rsidRDefault="000077D4" w:rsidP="00490996">
            <w:pPr>
              <w:spacing w:line="240" w:lineRule="auto"/>
              <w:ind w:right="-1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8964A2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08A843A5" w14:textId="77777777" w:rsidR="000077D4" w:rsidRPr="001C204D" w:rsidRDefault="000077D4" w:rsidP="00490996">
            <w:pPr>
              <w:spacing w:line="240" w:lineRule="auto"/>
              <w:ind w:right="-13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3A37B342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</w:tr>
      <w:tr w:rsidR="000077D4" w:rsidRPr="005B6718" w14:paraId="00D00E51" w14:textId="77777777" w:rsidTr="00490996">
        <w:tc>
          <w:tcPr>
            <w:tcW w:w="2547" w:type="dxa"/>
            <w:vAlign w:val="bottom"/>
          </w:tcPr>
          <w:p w14:paraId="35790AED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7FA4EB4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74E20F8D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1F7B86A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60E90324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1952" w:type="dxa"/>
            <w:vAlign w:val="center"/>
          </w:tcPr>
          <w:p w14:paraId="662A537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</w:tr>
      <w:tr w:rsidR="000077D4" w:rsidRPr="005B6718" w14:paraId="69900146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48C1DAFE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FFB2A80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719A48D6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6E93FD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7D43E084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300922F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0077D4" w:rsidRPr="005B6718" w14:paraId="30AC2F74" w14:textId="77777777" w:rsidTr="00490996">
        <w:tc>
          <w:tcPr>
            <w:tcW w:w="2547" w:type="dxa"/>
            <w:vAlign w:val="bottom"/>
          </w:tcPr>
          <w:p w14:paraId="548DD191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5FAD7A2C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54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1D34C34D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1952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0C35283C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6E552F4E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1952" w:type="dxa"/>
            <w:vAlign w:val="center"/>
          </w:tcPr>
          <w:p w14:paraId="5504B54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</w:tbl>
    <w:p w14:paraId="58A53EDE" w14:textId="77777777" w:rsidR="000077D4" w:rsidRDefault="000077D4" w:rsidP="000077D4"/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26"/>
        <w:gridCol w:w="2546"/>
        <w:gridCol w:w="1952"/>
        <w:gridCol w:w="2546"/>
        <w:gridCol w:w="1952"/>
      </w:tblGrid>
      <w:tr w:rsidR="000077D4" w:rsidRPr="00A009FA" w14:paraId="55DBE648" w14:textId="77777777" w:rsidTr="00490996">
        <w:tc>
          <w:tcPr>
            <w:tcW w:w="4673" w:type="dxa"/>
            <w:gridSpan w:val="2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5669C0A9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G) Long Short-Term Memory</w:t>
            </w:r>
          </w:p>
        </w:tc>
        <w:tc>
          <w:tcPr>
            <w:tcW w:w="449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3210F075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H) Random Forest</w:t>
            </w:r>
          </w:p>
        </w:tc>
        <w:tc>
          <w:tcPr>
            <w:tcW w:w="4498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  <w:shd w:val="clear" w:color="auto" w:fill="AEAAAA" w:themeFill="background2" w:themeFillShade="BF"/>
            <w:vAlign w:val="center"/>
          </w:tcPr>
          <w:p w14:paraId="4EE582E8" w14:textId="77777777" w:rsidR="000077D4" w:rsidRPr="00A009FA" w:rsidRDefault="000077D4" w:rsidP="0049099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(I) Support Vector Machine</w:t>
            </w:r>
          </w:p>
        </w:tc>
      </w:tr>
      <w:tr w:rsidR="000077D4" w:rsidRPr="00A009FA" w14:paraId="3AFED227" w14:textId="77777777" w:rsidTr="00490996">
        <w:tc>
          <w:tcPr>
            <w:tcW w:w="2547" w:type="dxa"/>
            <w:tcBorders>
              <w:top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701E367D" w14:textId="77777777" w:rsidR="000077D4" w:rsidRDefault="000077D4" w:rsidP="00490996">
            <w:pPr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521D4D8C" w14:textId="77777777" w:rsidR="000077D4" w:rsidRPr="00A009FA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934E2AE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1952" w:type="dxa"/>
            <w:tcBorders>
              <w:top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</w:tcPr>
          <w:p w14:paraId="0CE8F97E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  <w:tc>
          <w:tcPr>
            <w:tcW w:w="254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0B806CD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Predictor </w:t>
            </w:r>
          </w:p>
        </w:tc>
        <w:tc>
          <w:tcPr>
            <w:tcW w:w="195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</w:tcPr>
          <w:p w14:paraId="0EE9D0E0" w14:textId="77777777" w:rsidR="000077D4" w:rsidRDefault="000077D4" w:rsidP="00490996">
            <w:pPr>
              <w:spacing w:line="240" w:lineRule="auto"/>
              <w:ind w:right="-114"/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</w:tr>
      <w:tr w:rsidR="000077D4" w:rsidRPr="006457C6" w14:paraId="1D529822" w14:textId="77777777" w:rsidTr="00490996">
        <w:tc>
          <w:tcPr>
            <w:tcW w:w="2547" w:type="dxa"/>
            <w:tcBorders>
              <w:top w:val="single" w:sz="18" w:space="0" w:color="auto"/>
            </w:tcBorders>
            <w:vAlign w:val="bottom"/>
          </w:tcPr>
          <w:p w14:paraId="5CD10585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2126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59CDB9F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54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44646C8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952" w:type="dxa"/>
            <w:tcBorders>
              <w:top w:val="single" w:sz="18" w:space="0" w:color="auto"/>
              <w:right w:val="single" w:sz="6" w:space="0" w:color="auto"/>
            </w:tcBorders>
            <w:vAlign w:val="center"/>
          </w:tcPr>
          <w:p w14:paraId="5BA5816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254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7761B231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stational age at birth</w:t>
            </w:r>
          </w:p>
        </w:tc>
        <w:tc>
          <w:tcPr>
            <w:tcW w:w="1952" w:type="dxa"/>
            <w:tcBorders>
              <w:top w:val="single" w:sz="18" w:space="0" w:color="auto"/>
            </w:tcBorders>
            <w:vAlign w:val="center"/>
          </w:tcPr>
          <w:p w14:paraId="79FDEBF9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7</w:t>
            </w:r>
          </w:p>
        </w:tc>
      </w:tr>
      <w:tr w:rsidR="000077D4" w:rsidRPr="006457C6" w14:paraId="348251B9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04A320C1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12C3BC6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18FDBC20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926DD02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42F982B6" w14:textId="77777777" w:rsidR="000077D4" w:rsidRPr="001C204D" w:rsidRDefault="000077D4" w:rsidP="00490996">
            <w:pPr>
              <w:spacing w:line="240" w:lineRule="auto"/>
              <w:ind w:right="-13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79184E57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</w:tr>
      <w:tr w:rsidR="000077D4" w14:paraId="4E44ACFF" w14:textId="77777777" w:rsidTr="00490996">
        <w:tc>
          <w:tcPr>
            <w:tcW w:w="2547" w:type="dxa"/>
            <w:vAlign w:val="bottom"/>
          </w:tcPr>
          <w:p w14:paraId="0685F243" w14:textId="77777777" w:rsidR="000077D4" w:rsidRPr="001C204D" w:rsidRDefault="000077D4" w:rsidP="00490996">
            <w:pPr>
              <w:spacing w:line="240" w:lineRule="auto"/>
              <w:ind w:right="-104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5BABB5D3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656B5669" w14:textId="77777777" w:rsidR="000077D4" w:rsidRPr="001C204D" w:rsidRDefault="000077D4" w:rsidP="00490996">
            <w:pPr>
              <w:spacing w:line="240" w:lineRule="auto"/>
              <w:ind w:right="-1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tenatal corticosteroid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61DEF686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41A4609A" w14:textId="77777777" w:rsidR="000077D4" w:rsidRPr="001C204D" w:rsidRDefault="000077D4" w:rsidP="00490996">
            <w:pPr>
              <w:spacing w:line="240" w:lineRule="auto"/>
              <w:ind w:right="-188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rth weight z-score</w:t>
            </w:r>
          </w:p>
        </w:tc>
        <w:tc>
          <w:tcPr>
            <w:tcW w:w="1952" w:type="dxa"/>
            <w:vAlign w:val="center"/>
          </w:tcPr>
          <w:p w14:paraId="5A1AB95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</w:tc>
      </w:tr>
      <w:tr w:rsidR="000077D4" w14:paraId="1D57B908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3BAD988A" w14:textId="77777777" w:rsidR="000077D4" w:rsidRPr="001C204D" w:rsidRDefault="000077D4" w:rsidP="00490996">
            <w:pPr>
              <w:spacing w:line="240" w:lineRule="auto"/>
              <w:ind w:right="-9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DC1C12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5D1C830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9DCBAA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13F086B6" w14:textId="77777777" w:rsidR="000077D4" w:rsidRPr="001C204D" w:rsidRDefault="000077D4" w:rsidP="00490996">
            <w:pPr>
              <w:spacing w:line="240" w:lineRule="auto"/>
              <w:ind w:right="-46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0D6CADE4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</w:tr>
      <w:tr w:rsidR="000077D4" w14:paraId="13A8A5D2" w14:textId="77777777" w:rsidTr="00490996">
        <w:tc>
          <w:tcPr>
            <w:tcW w:w="2547" w:type="dxa"/>
            <w:vAlign w:val="bottom"/>
          </w:tcPr>
          <w:p w14:paraId="49621A08" w14:textId="77777777" w:rsidR="000077D4" w:rsidRPr="001C204D" w:rsidRDefault="000077D4" w:rsidP="00490996">
            <w:pPr>
              <w:spacing w:line="240" w:lineRule="auto"/>
              <w:ind w:right="-102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538D929A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793DF4C9" w14:textId="77777777" w:rsidR="000077D4" w:rsidRPr="001C204D" w:rsidRDefault="000077D4" w:rsidP="00490996">
            <w:pPr>
              <w:spacing w:line="240" w:lineRule="auto"/>
              <w:ind w:right="-1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ltiple Pregnancy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58E4B0D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5861F336" w14:textId="77777777" w:rsidR="000077D4" w:rsidRPr="001C204D" w:rsidRDefault="000077D4" w:rsidP="00490996">
            <w:pPr>
              <w:spacing w:line="240" w:lineRule="auto"/>
              <w:ind w:right="-46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1952" w:type="dxa"/>
            <w:vAlign w:val="center"/>
          </w:tcPr>
          <w:p w14:paraId="40BC5228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0077D4" w:rsidRPr="00C6444B" w14:paraId="6431E2A9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47EE223C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5A43370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575608C8" w14:textId="77777777" w:rsidR="000077D4" w:rsidRPr="001C204D" w:rsidRDefault="000077D4" w:rsidP="00490996">
            <w:pPr>
              <w:spacing w:line="240" w:lineRule="auto"/>
              <w:ind w:right="-114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n in centre with NICU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A9BCA3C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65AA10A6" w14:textId="77777777" w:rsidR="000077D4" w:rsidRPr="001C204D" w:rsidRDefault="000077D4" w:rsidP="00490996">
            <w:pPr>
              <w:spacing w:line="240" w:lineRule="auto"/>
              <w:ind w:right="-15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484D9AA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</w:tr>
      <w:tr w:rsidR="000077D4" w:rsidRPr="005B6718" w14:paraId="45105937" w14:textId="77777777" w:rsidTr="00490996">
        <w:tc>
          <w:tcPr>
            <w:tcW w:w="2547" w:type="dxa"/>
            <w:vAlign w:val="bottom"/>
          </w:tcPr>
          <w:p w14:paraId="68D154DE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41B1C2EE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5B900F15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vAlign w:val="center"/>
          </w:tcPr>
          <w:p w14:paraId="409F84A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42B1B7D7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M</w:t>
            </w:r>
          </w:p>
        </w:tc>
        <w:tc>
          <w:tcPr>
            <w:tcW w:w="1952" w:type="dxa"/>
            <w:vAlign w:val="center"/>
          </w:tcPr>
          <w:p w14:paraId="36E68886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</w:tr>
      <w:tr w:rsidR="000077D4" w:rsidRPr="005B6718" w14:paraId="1AF50C71" w14:textId="77777777" w:rsidTr="00490996">
        <w:tc>
          <w:tcPr>
            <w:tcW w:w="2547" w:type="dxa"/>
            <w:shd w:val="clear" w:color="auto" w:fill="E7E6E6" w:themeFill="background2"/>
            <w:vAlign w:val="bottom"/>
          </w:tcPr>
          <w:p w14:paraId="1F3B7956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7AA905D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75711B7F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1952" w:type="dxa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F38BD91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shd w:val="clear" w:color="auto" w:fill="E7E6E6" w:themeFill="background2"/>
            <w:vAlign w:val="bottom"/>
          </w:tcPr>
          <w:p w14:paraId="0ECD22D8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1952" w:type="dxa"/>
            <w:shd w:val="clear" w:color="auto" w:fill="E7E6E6" w:themeFill="background2"/>
            <w:vAlign w:val="center"/>
          </w:tcPr>
          <w:p w14:paraId="6EBE70AA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</w:tr>
      <w:tr w:rsidR="000077D4" w:rsidRPr="005B6718" w14:paraId="0DF4250A" w14:textId="77777777" w:rsidTr="00490996">
        <w:tc>
          <w:tcPr>
            <w:tcW w:w="2547" w:type="dxa"/>
            <w:vAlign w:val="bottom"/>
          </w:tcPr>
          <w:p w14:paraId="45EB0711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2126" w:type="dxa"/>
            <w:tcBorders>
              <w:right w:val="single" w:sz="6" w:space="0" w:color="auto"/>
            </w:tcBorders>
            <w:vAlign w:val="center"/>
          </w:tcPr>
          <w:p w14:paraId="647B03F8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54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5E543767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orioamnionitis</w:t>
            </w:r>
          </w:p>
        </w:tc>
        <w:tc>
          <w:tcPr>
            <w:tcW w:w="1952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14:paraId="5FDE635A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546" w:type="dxa"/>
            <w:tcBorders>
              <w:left w:val="single" w:sz="6" w:space="0" w:color="auto"/>
            </w:tcBorders>
            <w:vAlign w:val="bottom"/>
          </w:tcPr>
          <w:p w14:paraId="719653FA" w14:textId="77777777" w:rsidR="000077D4" w:rsidRPr="001C204D" w:rsidRDefault="000077D4" w:rsidP="00490996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genital Anomalies</w:t>
            </w:r>
          </w:p>
        </w:tc>
        <w:tc>
          <w:tcPr>
            <w:tcW w:w="1952" w:type="dxa"/>
            <w:vAlign w:val="center"/>
          </w:tcPr>
          <w:p w14:paraId="2F208752" w14:textId="77777777" w:rsidR="000077D4" w:rsidRPr="001C204D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20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</w:tr>
    </w:tbl>
    <w:p w14:paraId="387D4983" w14:textId="77777777" w:rsidR="000077D4" w:rsidRPr="00991F38" w:rsidRDefault="000077D4" w:rsidP="00552645"/>
    <w:sectPr w:rsidR="000077D4" w:rsidRPr="00991F38" w:rsidSect="00D40A59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B9DB3" w14:textId="77777777" w:rsidR="0039089F" w:rsidRDefault="0039089F" w:rsidP="00CE3C09">
      <w:r>
        <w:separator/>
      </w:r>
    </w:p>
  </w:endnote>
  <w:endnote w:type="continuationSeparator" w:id="0">
    <w:p w14:paraId="20B41EB6" w14:textId="77777777" w:rsidR="0039089F" w:rsidRDefault="0039089F" w:rsidP="00CE3C09">
      <w:r>
        <w:continuationSeparator/>
      </w:r>
    </w:p>
  </w:endnote>
  <w:endnote w:type="continuationNotice" w:id="1">
    <w:p w14:paraId="72D44902" w14:textId="77777777" w:rsidR="0039089F" w:rsidRDefault="0039089F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EndPr/>
    <w:sdtContent>
      <w:sdt>
        <w:sdtPr>
          <w:id w:val="-2034184927"/>
          <w:docPartObj>
            <w:docPartGallery w:val="Page Numbers (Top of Page)"/>
            <w:docPartUnique/>
          </w:docPartObj>
        </w:sdtPr>
        <w:sdtEndPr/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D69E7" w14:textId="77777777" w:rsidR="0039089F" w:rsidRDefault="0039089F" w:rsidP="00CE3C09">
      <w:r>
        <w:separator/>
      </w:r>
    </w:p>
  </w:footnote>
  <w:footnote w:type="continuationSeparator" w:id="0">
    <w:p w14:paraId="149B3E4E" w14:textId="77777777" w:rsidR="0039089F" w:rsidRDefault="0039089F" w:rsidP="00CE3C09">
      <w:r>
        <w:continuationSeparator/>
      </w:r>
    </w:p>
  </w:footnote>
  <w:footnote w:type="continuationNotice" w:id="1">
    <w:p w14:paraId="1F551760" w14:textId="77777777" w:rsidR="0039089F" w:rsidRDefault="0039089F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158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089F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645"/>
    <w:rsid w:val="00552BEA"/>
    <w:rsid w:val="00553BBA"/>
    <w:rsid w:val="00553D0F"/>
    <w:rsid w:val="00553FB1"/>
    <w:rsid w:val="005544DA"/>
    <w:rsid w:val="00554575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2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0E82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0A59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4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563</Characters>
  <Application>Microsoft Office Word</Application>
  <DocSecurity>0</DocSecurity>
  <Lines>213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68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5</cp:revision>
  <cp:lastPrinted>2025-06-10T13:38:00Z</cp:lastPrinted>
  <dcterms:created xsi:type="dcterms:W3CDTF">2025-11-22T22:27:00Z</dcterms:created>
  <dcterms:modified xsi:type="dcterms:W3CDTF">2025-11-22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